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8.</w:t>
      </w:r>
      <w:r>
        <w:rPr/>
        <w:t xml:space="preserve"> </w:t>
      </w:r>
      <w:bookmarkStart w:id="0" w:name="_GoBack"/>
      <w:bookmarkEnd w:id="0"/>
      <w:r>
        <w:rPr/>
        <w:t>Summary of repetitive elements identified in the unique region of isolate ND90P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"/>
        <w:gridCol w:w="2130"/>
        <w:gridCol w:w="3231"/>
        <w:gridCol w:w="1460"/>
        <w:gridCol w:w="2462"/>
      </w:tblGrid>
      <w:tr>
        <w:trPr>
          <w:trHeight w:val="300" w:hRule="atLeast"/>
        </w:trPr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osition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9_A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2895-2063402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LY_S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1114-2081371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2_AO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1551-2081638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1_AO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5411-2086414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3_AO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3079-2093673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1_AO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3140-2093892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3_AF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7833-2098653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LY_S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8059-2098884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3_AF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9680-2100533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LY_S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9907-2100552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LY_S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0018-2100552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1_AF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0038-2100741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5_AO 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2536-2102866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5_AO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7575-2110050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3_AF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9688-2130508</w:t>
            </w:r>
          </w:p>
        </w:tc>
      </w:tr>
      <w:tr>
        <w:trPr>
          <w:trHeight w:val="300" w:hRule="atLeast"/>
        </w:trPr>
        <w:tc>
          <w:tcPr>
            <w:tcW w:w="2207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LY_SN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9919-2130560</w:t>
            </w:r>
          </w:p>
        </w:tc>
      </w:tr>
      <w:tr>
        <w:trPr>
          <w:trHeight w:val="300" w:hRule="atLeast"/>
        </w:trPr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0"/>
              <w:ind w:left="-376" w:firstLine="268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iner-1_AF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transposo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0046-2130703</w:t>
            </w:r>
          </w:p>
        </w:tc>
      </w:tr>
      <w:tr>
        <w:trPr>
          <w:trHeight w:val="300" w:hRule="atLeast"/>
        </w:trPr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376" w:firstLine="268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-5_AO</w:t>
            </w:r>
          </w:p>
        </w:tc>
        <w:tc>
          <w:tcPr>
            <w:tcW w:w="3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LTR retrotransposon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40886-21410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5:00Z</dcterms:created>
  <dc:creator>Gillian Turgeon</dc:creator>
  <dc:description/>
  <dc:language>en-US</dc:language>
  <cp:lastModifiedBy>Gillian Turgeon</cp:lastModifiedBy>
  <dcterms:modified xsi:type="dcterms:W3CDTF">2012-11-12T18:15:00Z</dcterms:modified>
  <cp:revision>2</cp:revision>
  <dc:subject/>
  <dc:title/>
</cp:coreProperties>
</file>